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206F8" w14:textId="77777777" w:rsidR="00BB4F3F" w:rsidRPr="00011AD6" w:rsidRDefault="00BB4F3F" w:rsidP="00BB4F3F">
      <w:pPr>
        <w:spacing w:line="220" w:lineRule="atLeast"/>
        <w:jc w:val="both"/>
        <w:rPr>
          <w:rFonts w:ascii="Times New Roman" w:hAnsi="Times New Roman"/>
          <w:sz w:val="24"/>
          <w:szCs w:val="24"/>
        </w:rPr>
      </w:pPr>
      <w:r w:rsidRPr="00011AD6">
        <w:rPr>
          <w:rFonts w:ascii="Times New Roman" w:hAnsi="Times New Roman"/>
          <w:b/>
          <w:bCs/>
          <w:sz w:val="24"/>
          <w:szCs w:val="24"/>
        </w:rPr>
        <w:t>Table S1 Primers used in this study</w:t>
      </w:r>
    </w:p>
    <w:tbl>
      <w:tblPr>
        <w:tblW w:w="823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6"/>
        <w:gridCol w:w="7171"/>
      </w:tblGrid>
      <w:tr w:rsidR="00BB4F3F" w:rsidRPr="00B13060" w14:paraId="2549EC7B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213D1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Primers </w:t>
            </w:r>
          </w:p>
        </w:tc>
        <w:tc>
          <w:tcPr>
            <w:tcW w:w="717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EE37B" w14:textId="77777777" w:rsidR="00BB4F3F" w:rsidRPr="00B13060" w:rsidRDefault="00BB4F3F" w:rsidP="001C561B">
            <w:pPr>
              <w:spacing w:line="220" w:lineRule="atLeast"/>
              <w:ind w:leftChars="57" w:left="125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BB4F3F" w:rsidRPr="00B13060" w14:paraId="7AD30CC4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1FBD5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71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6E95B" w14:textId="77777777" w:rsidR="00BB4F3F" w:rsidRPr="00B13060" w:rsidRDefault="00BB4F3F" w:rsidP="001C561B">
            <w:pPr>
              <w:spacing w:line="220" w:lineRule="atLeast"/>
              <w:ind w:leftChars="56" w:left="123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5'-TAATACGACTCACTATAGGG-3' </w:t>
            </w:r>
          </w:p>
        </w:tc>
      </w:tr>
      <w:tr w:rsidR="00BB4F3F" w:rsidRPr="00B13060" w14:paraId="454A3BEA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DAAB3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A534A" w14:textId="77777777" w:rsidR="00BB4F3F" w:rsidRPr="00B13060" w:rsidRDefault="00BB4F3F" w:rsidP="001C561B">
            <w:pPr>
              <w:spacing w:line="220" w:lineRule="atLeast"/>
              <w:ind w:leftChars="57" w:left="125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5'-AGATGGTGCACGATGCACAG-3'</w:t>
            </w:r>
          </w:p>
        </w:tc>
      </w:tr>
      <w:tr w:rsidR="00BB4F3F" w:rsidRPr="0084443A" w14:paraId="622B5FEE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94790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  <w:t xml:space="preserve">hgfII </w:t>
            </w:r>
            <w:r w:rsidRPr="00C83CD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gF</w:t>
            </w:r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B4B0F" w14:textId="77777777" w:rsidR="00BB4F3F" w:rsidRPr="00C83CD4" w:rsidRDefault="00BB4F3F" w:rsidP="001C561B">
            <w:pPr>
              <w:spacing w:line="220" w:lineRule="atLeast"/>
              <w:ind w:leftChars="57" w:left="125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C83CD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'-</w:t>
            </w:r>
            <w:r w:rsidRPr="00C83CD4">
              <w:rPr>
                <w:rFonts w:ascii="Times New Roman" w:hAnsi="Times New Roman" w:cs="Times New Roman"/>
                <w:sz w:val="20"/>
                <w:szCs w:val="20"/>
              </w:rPr>
              <w:t>ATGTTCTCTCGCATCGCTGCCGTTT</w:t>
            </w:r>
            <w:r w:rsidRPr="00C83CD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</w:t>
            </w:r>
            <w:r w:rsidRPr="00C83CD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'</w:t>
            </w:r>
          </w:p>
        </w:tc>
      </w:tr>
      <w:tr w:rsidR="00BB4F3F" w:rsidRPr="00B13060" w14:paraId="2B65B9BB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C135D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  <w:t>hgfII g</w:t>
            </w:r>
            <w:r w:rsidRPr="00C83CD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R</w:t>
            </w:r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FB1D3" w14:textId="77777777" w:rsidR="00BB4F3F" w:rsidRPr="00B13060" w:rsidRDefault="00BB4F3F" w:rsidP="001C561B">
            <w:pPr>
              <w:spacing w:line="220" w:lineRule="atLeast"/>
              <w:ind w:leftChars="57" w:left="12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3CD4">
              <w:rPr>
                <w:rFonts w:ascii="Times New Roman" w:hAnsi="Times New Roman" w:cs="Times New Roman"/>
                <w:sz w:val="20"/>
                <w:szCs w:val="20"/>
              </w:rPr>
              <w:t>TCAGAGCTGGATTGGCACACAGC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</w:tr>
      <w:tr w:rsidR="00BB4F3F" w:rsidRPr="00B13060" w14:paraId="5A81573A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2F8BF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  <w:t>β-</w:t>
            </w:r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ubulin </w:t>
            </w:r>
            <w:proofErr w:type="spellStart"/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DB1F8" w14:textId="77777777" w:rsidR="00BB4F3F" w:rsidRPr="00B13060" w:rsidRDefault="00BB4F3F" w:rsidP="001C561B">
            <w:pPr>
              <w:spacing w:line="220" w:lineRule="atLeast"/>
              <w:ind w:leftChars="57" w:left="125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5'-AAGTTGGCTGTCAACATGGGT-3' </w:t>
            </w:r>
          </w:p>
        </w:tc>
      </w:tr>
      <w:tr w:rsidR="00BB4F3F" w:rsidRPr="00B13060" w14:paraId="1FF5D94E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C27A2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  <w:t>β-</w:t>
            </w:r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ulin</w:t>
            </w: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94A58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5'-GACGCAGCCATCATGTTCTTG-3'</w:t>
            </w:r>
          </w:p>
        </w:tc>
      </w:tr>
      <w:tr w:rsidR="00BB4F3F" w:rsidRPr="00B13060" w14:paraId="77302C8F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E35D1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  <w:t xml:space="preserve">hgfI </w:t>
            </w:r>
            <w:r w:rsidRPr="00B13060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qF</w:t>
            </w:r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35A69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'-CAAGCTCGCCATCTTCGCTAC-3'</w:t>
            </w: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B4F3F" w:rsidRPr="00B13060" w14:paraId="4FF4D94F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A4F8E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l-GR"/>
              </w:rPr>
              <w:t>hgfI</w:t>
            </w:r>
            <w:r w:rsidRPr="00B13060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 qR</w:t>
            </w:r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AB9C1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'-GTGCGTCGACATCAGAGATG-3'</w:t>
            </w: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B4F3F" w:rsidRPr="00B13060" w14:paraId="48481753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18E60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fII</w:t>
            </w:r>
            <w:proofErr w:type="spellEnd"/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00018C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5'-GACGACGTCCACACTCTGG-3'</w:t>
            </w:r>
          </w:p>
        </w:tc>
      </w:tr>
      <w:tr w:rsidR="00BB4F3F" w:rsidRPr="00B13060" w14:paraId="7804C4B8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39F3A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fIII</w:t>
            </w:r>
            <w:proofErr w:type="spellEnd"/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01FE7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5'-CCTCTCTGTTCTTGCGACCG-3'</w:t>
            </w:r>
          </w:p>
        </w:tc>
      </w:tr>
      <w:tr w:rsidR="00BB4F3F" w:rsidRPr="00B13060" w14:paraId="1CBAFC3B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BC4F2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fII</w:t>
            </w:r>
            <w:proofErr w:type="spellEnd"/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F6CB9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5'-CCGCTCGAGAAAAGAGGTGACTGTAACACCGGTC-3'</w:t>
            </w:r>
          </w:p>
        </w:tc>
      </w:tr>
      <w:tr w:rsidR="00BB4F3F" w:rsidRPr="00B13060" w14:paraId="2FC664E3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B2332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fII</w:t>
            </w:r>
            <w:proofErr w:type="spellEnd"/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2251B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-CGGAATTCTTAATGATGATGATGATGATGCAATTGGATTGGGACGC-3'</w:t>
            </w:r>
          </w:p>
        </w:tc>
      </w:tr>
      <w:tr w:rsidR="00BB4F3F" w:rsidRPr="00B13060" w14:paraId="5E34235E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1767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XI</w:t>
            </w: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7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3BA71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5'-GCAAATGGCATTCTGACATCC-3'</w:t>
            </w:r>
          </w:p>
        </w:tc>
      </w:tr>
      <w:tr w:rsidR="00BB4F3F" w:rsidRPr="00B13060" w14:paraId="25AF741A" w14:textId="77777777" w:rsidTr="001C561B">
        <w:trPr>
          <w:trHeight w:val="431"/>
          <w:jc w:val="center"/>
        </w:trPr>
        <w:tc>
          <w:tcPr>
            <w:tcW w:w="10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DAE56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X1</w:t>
            </w: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71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5D3EA" w14:textId="77777777" w:rsidR="00BB4F3F" w:rsidRPr="00B13060" w:rsidRDefault="00BB4F3F" w:rsidP="001C561B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13060">
              <w:rPr>
                <w:rFonts w:ascii="Times New Roman" w:hAnsi="Times New Roman" w:cs="Times New Roman"/>
                <w:sz w:val="20"/>
                <w:szCs w:val="20"/>
              </w:rPr>
              <w:t>5'-GACTGGTTCCAATTGACAAGC-3'</w:t>
            </w:r>
          </w:p>
        </w:tc>
      </w:tr>
    </w:tbl>
    <w:p w14:paraId="5705D6D8" w14:textId="77777777" w:rsidR="00BB4F3F" w:rsidRDefault="00BB4F3F" w:rsidP="00BB4F3F">
      <w:pPr>
        <w:spacing w:line="220" w:lineRule="atLeast"/>
      </w:pPr>
    </w:p>
    <w:p w14:paraId="64607E1D" w14:textId="77777777" w:rsidR="00BB4F3F" w:rsidRDefault="00BB4F3F"/>
    <w:sectPr w:rsidR="00BB4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F3F"/>
    <w:rsid w:val="00BB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11CF5"/>
  <w15:chartTrackingRefBased/>
  <w15:docId w15:val="{A89ED28D-6150-42EE-975A-A57D35C83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F3F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玖 玖</dc:creator>
  <cp:keywords/>
  <dc:description/>
  <cp:lastModifiedBy>玖 玖</cp:lastModifiedBy>
  <cp:revision>1</cp:revision>
  <dcterms:created xsi:type="dcterms:W3CDTF">2022-07-09T04:55:00Z</dcterms:created>
  <dcterms:modified xsi:type="dcterms:W3CDTF">2022-07-09T04:56:00Z</dcterms:modified>
</cp:coreProperties>
</file>